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rget genes associated with thyroid dise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38"/>
        <w:gridCol w:w="1080"/>
        <w:gridCol w:w="1059"/>
        <w:gridCol w:w="1134"/>
        <w:gridCol w:w="1138"/>
        <w:gridCol w:w="1150"/>
        <w:gridCol w:w="992"/>
        <w:gridCol w:w="8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he target gen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CA1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EC7A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XE1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YD</w:t>
            </w:r>
          </w:p>
        </w:tc>
        <w:tc>
          <w:tcPr>
            <w:tcW w:w="113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RK1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HD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B</w:t>
            </w:r>
          </w:p>
        </w:tc>
        <w:tc>
          <w:tcPr>
            <w:tcW w:w="8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P27B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X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N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X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CISB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P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F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YP2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T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PP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C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C16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O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CE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YH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E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C26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M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C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MP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I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OA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KARI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C34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M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CNA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UOX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DUFA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E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LC5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SH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UOXA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LG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X2-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SH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C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PP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KX2-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T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CN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GF23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SF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AS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HB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R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BR1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3C24857"/>
    <w:rsid w:val="33C248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5:49:00Z</dcterms:created>
  <dc:creator>yc</dc:creator>
  <cp:lastModifiedBy>yc</cp:lastModifiedBy>
  <dcterms:modified xsi:type="dcterms:W3CDTF">2023-01-25T16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C9721C537D824CA5AF84E69ADFAA5C1D</vt:lpwstr>
  </property>
</Properties>
</file>